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74716" w14:textId="7B72ACB8" w:rsidR="00E62CF7" w:rsidRPr="00DC58C5" w:rsidRDefault="00E62CF7" w:rsidP="00E62CF7">
      <w:pPr>
        <w:spacing w:line="360" w:lineRule="auto"/>
        <w:jc w:val="both"/>
        <w:rPr>
          <w:rFonts w:eastAsia="ScalaLancetPro" w:cstheme="minorHAnsi"/>
          <w:b/>
        </w:rPr>
      </w:pPr>
      <w:r>
        <w:rPr>
          <w:rFonts w:eastAsia="ScalaLancetPro" w:cstheme="minorHAnsi"/>
          <w:b/>
        </w:rPr>
        <w:t xml:space="preserve">S5 </w:t>
      </w:r>
      <w:r w:rsidRPr="00DC58C5">
        <w:rPr>
          <w:rFonts w:eastAsia="ScalaLancetPro" w:cstheme="minorHAnsi"/>
          <w:b/>
        </w:rPr>
        <w:t>Table</w:t>
      </w:r>
      <w:proofErr w:type="gramStart"/>
      <w:r>
        <w:rPr>
          <w:rFonts w:eastAsia="ScalaLancetPro" w:cstheme="minorHAnsi"/>
          <w:b/>
        </w:rPr>
        <w:t>.</w:t>
      </w:r>
      <w:r w:rsidRPr="00DC58C5">
        <w:rPr>
          <w:rFonts w:eastAsia="ScalaLancetPro" w:cstheme="minorHAnsi"/>
          <w:b/>
        </w:rPr>
        <w:t xml:space="preserve">  </w:t>
      </w:r>
      <w:proofErr w:type="gramEnd"/>
      <w:r w:rsidRPr="00DC58C5">
        <w:rPr>
          <w:rFonts w:eastAsia="ScalaLancetPro" w:cstheme="minorHAnsi"/>
          <w:b/>
        </w:rPr>
        <w:t>Summary statistics for the reduction between the second and last reading within 12 months in systolic BP stratified by age, gender, Scottish Index of Multiple Deprivation (SIMD)</w:t>
      </w:r>
      <w:r>
        <w:rPr>
          <w:rFonts w:eastAsia="ScalaLancetPro" w:cstheme="minorHAnsi"/>
          <w:b/>
        </w:rPr>
        <w:t xml:space="preserve"> [1]</w:t>
      </w:r>
      <w:r w:rsidRPr="00DC58C5">
        <w:rPr>
          <w:rFonts w:eastAsia="ScalaLancetPro" w:cstheme="minorHAnsi"/>
          <w:b/>
        </w:rPr>
        <w:t>, and starting BP.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850"/>
        <w:gridCol w:w="851"/>
        <w:gridCol w:w="992"/>
        <w:gridCol w:w="1134"/>
        <w:gridCol w:w="1134"/>
        <w:gridCol w:w="709"/>
        <w:gridCol w:w="708"/>
      </w:tblGrid>
      <w:tr w:rsidR="00E62CF7" w:rsidRPr="005D3BEA" w14:paraId="78FDB050" w14:textId="77777777" w:rsidTr="00B060F9">
        <w:trPr>
          <w:trHeight w:val="810"/>
        </w:trPr>
        <w:tc>
          <w:tcPr>
            <w:tcW w:w="988" w:type="dxa"/>
          </w:tcPr>
          <w:p w14:paraId="7D1ED807" w14:textId="77777777" w:rsidR="00E62CF7" w:rsidRPr="005D3BEA" w:rsidRDefault="00E62CF7" w:rsidP="00B060F9">
            <w:pPr>
              <w:spacing w:after="0" w:line="240" w:lineRule="auto"/>
              <w:jc w:val="center"/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5277DC" w14:textId="77777777" w:rsidR="00E62CF7" w:rsidRPr="005D3BEA" w:rsidRDefault="00E62CF7" w:rsidP="00B060F9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3BEA"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CCFB61" w14:textId="77777777" w:rsidR="00E62CF7" w:rsidRPr="005D3BEA" w:rsidRDefault="00E62CF7" w:rsidP="00B060F9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3BEA"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BD48484" w14:textId="77777777" w:rsidR="00E62CF7" w:rsidRPr="005D3BEA" w:rsidRDefault="00E62CF7" w:rsidP="00B060F9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3BEA"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  <w:t>Std De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EC9259" w14:textId="77777777" w:rsidR="00E62CF7" w:rsidRPr="005D3BEA" w:rsidRDefault="00E62CF7" w:rsidP="00B060F9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3BEA"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B7245F" w14:textId="77777777" w:rsidR="00E62CF7" w:rsidRPr="005D3BEA" w:rsidRDefault="00E62CF7" w:rsidP="00B060F9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3BEA"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  <w:t>Lower Quarti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FB014A" w14:textId="77777777" w:rsidR="00E62CF7" w:rsidRPr="005D3BEA" w:rsidRDefault="00E62CF7" w:rsidP="00B060F9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3BEA"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  <w:t>Upper Quarti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6D573C" w14:textId="77777777" w:rsidR="00E62CF7" w:rsidRPr="005D3BEA" w:rsidRDefault="00E62CF7" w:rsidP="00B060F9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  <w:t>Mi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B89375" w14:textId="77777777" w:rsidR="00E62CF7" w:rsidRPr="005D3BEA" w:rsidRDefault="00E62CF7" w:rsidP="00B060F9">
            <w:pPr>
              <w:spacing w:after="0" w:line="240" w:lineRule="auto"/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  <w:t>Max</w:t>
            </w:r>
          </w:p>
        </w:tc>
      </w:tr>
      <w:tr w:rsidR="00E62CF7" w:rsidRPr="005D3BEA" w14:paraId="356D57D3" w14:textId="77777777" w:rsidTr="00B060F9">
        <w:trPr>
          <w:trHeight w:val="810"/>
        </w:trPr>
        <w:tc>
          <w:tcPr>
            <w:tcW w:w="988" w:type="dxa"/>
          </w:tcPr>
          <w:p w14:paraId="3761F1D6" w14:textId="77777777" w:rsidR="00E62CF7" w:rsidRPr="005D3BEA" w:rsidRDefault="00E62CF7" w:rsidP="00B060F9">
            <w:pPr>
              <w:rPr>
                <w:b/>
                <w:color w:val="000000"/>
                <w:sz w:val="24"/>
                <w:szCs w:val="24"/>
              </w:rPr>
            </w:pPr>
            <w:r w:rsidRPr="005D3BEA">
              <w:rPr>
                <w:b/>
                <w:color w:val="000000"/>
                <w:sz w:val="24"/>
                <w:szCs w:val="24"/>
              </w:rPr>
              <w:t>&lt;6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387737C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E664698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4AF1A4B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90B0B8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5D87E40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703D61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5EFB42B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7DF87E6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E62CF7" w:rsidRPr="005D3BEA" w14:paraId="5DBA5FB3" w14:textId="77777777" w:rsidTr="00B060F9">
        <w:trPr>
          <w:trHeight w:val="810"/>
        </w:trPr>
        <w:tc>
          <w:tcPr>
            <w:tcW w:w="988" w:type="dxa"/>
          </w:tcPr>
          <w:p w14:paraId="3ECF0841" w14:textId="77777777" w:rsidR="00E62CF7" w:rsidRPr="005D3BEA" w:rsidRDefault="00E62CF7" w:rsidP="00B060F9">
            <w:pPr>
              <w:rPr>
                <w:b/>
                <w:color w:val="000000"/>
                <w:sz w:val="24"/>
                <w:szCs w:val="24"/>
              </w:rPr>
            </w:pPr>
            <w:r w:rsidRPr="005D3BEA">
              <w:rPr>
                <w:rFonts w:eastAsia="MS PGothic" w:cs="Times New Roman"/>
                <w:b/>
                <w:bCs/>
                <w:color w:val="000000"/>
                <w:sz w:val="24"/>
                <w:szCs w:val="24"/>
                <w:lang w:eastAsia="en-GB"/>
              </w:rPr>
              <w:t>65+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77C6DD9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B8ED534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1960EA5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BCB95D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720146D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4BC8C29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059F6AE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6595FBA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E62CF7" w:rsidRPr="005D3BEA" w14:paraId="64FAD7E6" w14:textId="77777777" w:rsidTr="00B060F9">
        <w:trPr>
          <w:trHeight w:val="810"/>
        </w:trPr>
        <w:tc>
          <w:tcPr>
            <w:tcW w:w="988" w:type="dxa"/>
          </w:tcPr>
          <w:p w14:paraId="51F63D0E" w14:textId="77777777" w:rsidR="00E62CF7" w:rsidRPr="005D3BEA" w:rsidRDefault="00E62CF7" w:rsidP="00B060F9">
            <w:pPr>
              <w:rPr>
                <w:b/>
                <w:color w:val="000000"/>
                <w:sz w:val="24"/>
                <w:szCs w:val="24"/>
              </w:rPr>
            </w:pPr>
            <w:r w:rsidRPr="005D3BEA">
              <w:rPr>
                <w:b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E91128E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E81D4EF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5D2BEB2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EAA5C1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4E5B6F4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BA88051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A4F5674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0B46E5E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E62CF7" w:rsidRPr="005D3BEA" w14:paraId="12A9B9A8" w14:textId="77777777" w:rsidTr="00B060F9">
        <w:trPr>
          <w:trHeight w:val="810"/>
        </w:trPr>
        <w:tc>
          <w:tcPr>
            <w:tcW w:w="988" w:type="dxa"/>
          </w:tcPr>
          <w:p w14:paraId="063984E6" w14:textId="77777777" w:rsidR="00E62CF7" w:rsidRPr="005D3BEA" w:rsidRDefault="00E62CF7" w:rsidP="00B060F9">
            <w:pPr>
              <w:rPr>
                <w:b/>
                <w:color w:val="000000"/>
                <w:sz w:val="24"/>
                <w:szCs w:val="24"/>
              </w:rPr>
            </w:pPr>
            <w:r w:rsidRPr="005D3BEA">
              <w:rPr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7AC2612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23D7B6C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BB4B3E1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E6589D0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864F0EB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7B20B0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5A1FE6A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42AA19BA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</w:tr>
      <w:tr w:rsidR="00E62CF7" w:rsidRPr="005D3BEA" w14:paraId="65FF5033" w14:textId="77777777" w:rsidTr="00B060F9">
        <w:trPr>
          <w:trHeight w:val="810"/>
        </w:trPr>
        <w:tc>
          <w:tcPr>
            <w:tcW w:w="988" w:type="dxa"/>
          </w:tcPr>
          <w:p w14:paraId="144427A5" w14:textId="77777777" w:rsidR="00E62CF7" w:rsidRPr="005D3BEA" w:rsidRDefault="00E62CF7" w:rsidP="00B060F9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*SIMD&lt;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5B18E9B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7B8837C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C990835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5DCC320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13695B7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61A6753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DFA8677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F053641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E62CF7" w:rsidRPr="005D3BEA" w14:paraId="4C26D2C1" w14:textId="77777777" w:rsidTr="00B060F9">
        <w:trPr>
          <w:trHeight w:val="600"/>
        </w:trPr>
        <w:tc>
          <w:tcPr>
            <w:tcW w:w="988" w:type="dxa"/>
            <w:tcBorders>
              <w:right w:val="single" w:sz="4" w:space="0" w:color="auto"/>
            </w:tcBorders>
          </w:tcPr>
          <w:p w14:paraId="0EB4A6A5" w14:textId="77777777" w:rsidR="00E62CF7" w:rsidRPr="005D3BEA" w:rsidRDefault="00E62CF7" w:rsidP="00B060F9">
            <w:pPr>
              <w:rPr>
                <w:b/>
                <w:sz w:val="24"/>
                <w:szCs w:val="24"/>
              </w:rPr>
            </w:pPr>
            <w:r w:rsidRPr="005D3BEA">
              <w:rPr>
                <w:b/>
                <w:sz w:val="24"/>
                <w:szCs w:val="24"/>
              </w:rPr>
              <w:t xml:space="preserve">SIMD </w:t>
            </w:r>
            <w:r>
              <w:rPr>
                <w:b/>
                <w:sz w:val="24"/>
                <w:szCs w:val="24"/>
              </w:rPr>
              <w:t>5 or mor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9D3EB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3BF41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CF523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4EEFE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177B7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A819E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8B77F3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547F9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E62CF7" w:rsidRPr="005D3BEA" w14:paraId="7BBE9A8B" w14:textId="77777777" w:rsidTr="00B060F9">
        <w:trPr>
          <w:trHeight w:val="600"/>
        </w:trPr>
        <w:tc>
          <w:tcPr>
            <w:tcW w:w="988" w:type="dxa"/>
            <w:tcBorders>
              <w:right w:val="single" w:sz="4" w:space="0" w:color="auto"/>
            </w:tcBorders>
          </w:tcPr>
          <w:p w14:paraId="087011E7" w14:textId="77777777" w:rsidR="00E62CF7" w:rsidRPr="005D3BEA" w:rsidRDefault="00E62CF7" w:rsidP="00B060F9">
            <w:pPr>
              <w:rPr>
                <w:b/>
                <w:color w:val="000000"/>
                <w:sz w:val="24"/>
                <w:szCs w:val="24"/>
              </w:rPr>
            </w:pPr>
            <w:r w:rsidRPr="005D3BEA">
              <w:rPr>
                <w:b/>
                <w:color w:val="000000"/>
                <w:sz w:val="24"/>
                <w:szCs w:val="24"/>
              </w:rPr>
              <w:t>SBP&lt;1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B91F3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AF89D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050A2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2607F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0CB58A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D3AF6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BC250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A53D2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E62CF7" w:rsidRPr="005D3BEA" w14:paraId="38CA5D1D" w14:textId="77777777" w:rsidTr="00B060F9">
        <w:trPr>
          <w:trHeight w:val="600"/>
        </w:trPr>
        <w:tc>
          <w:tcPr>
            <w:tcW w:w="988" w:type="dxa"/>
            <w:tcBorders>
              <w:right w:val="single" w:sz="4" w:space="0" w:color="auto"/>
            </w:tcBorders>
          </w:tcPr>
          <w:p w14:paraId="5A3BBEFB" w14:textId="77777777" w:rsidR="00E62CF7" w:rsidRPr="005D3BEA" w:rsidRDefault="00E62CF7" w:rsidP="00B060F9">
            <w:pPr>
              <w:rPr>
                <w:b/>
                <w:color w:val="000000"/>
                <w:sz w:val="24"/>
                <w:szCs w:val="24"/>
              </w:rPr>
            </w:pPr>
            <w:r w:rsidRPr="005D3BEA">
              <w:rPr>
                <w:b/>
                <w:color w:val="000000"/>
                <w:sz w:val="24"/>
                <w:szCs w:val="24"/>
              </w:rPr>
              <w:t>SBP 135 or abo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A8005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E1BAE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8B037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CE4D4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23715C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08FD1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5A2404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44DD3" w14:textId="77777777" w:rsidR="00E62CF7" w:rsidRDefault="00E62CF7" w:rsidP="00B060F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</w:tbl>
    <w:p w14:paraId="28B8DD8B" w14:textId="79590381" w:rsidR="00EB3D67" w:rsidRPr="00E62CF7" w:rsidRDefault="00E62CF7" w:rsidP="00E62CF7">
      <w:pPr>
        <w:pStyle w:val="CommentText"/>
        <w:numPr>
          <w:ilvl w:val="0"/>
          <w:numId w:val="1"/>
        </w:numPr>
        <w:spacing w:line="360" w:lineRule="auto"/>
        <w:jc w:val="both"/>
      </w:pPr>
      <w:r w:rsidRPr="00E62CF7">
        <w:rPr>
          <w:rFonts w:asciiTheme="minorHAnsi" w:hAnsiTheme="minorHAnsi" w:cstheme="minorHAnsi"/>
          <w:sz w:val="24"/>
        </w:rPr>
        <w:t>Higher SIMD is less deprived</w:t>
      </w:r>
    </w:p>
    <w:p w14:paraId="66E86505" w14:textId="7C786613" w:rsidR="00E62CF7" w:rsidRDefault="00E62CF7" w:rsidP="00E62CF7">
      <w:pPr>
        <w:pStyle w:val="CommentText"/>
        <w:spacing w:line="360" w:lineRule="auto"/>
        <w:jc w:val="both"/>
        <w:rPr>
          <w:rFonts w:asciiTheme="minorHAnsi" w:hAnsiTheme="minorHAnsi" w:cstheme="minorHAnsi"/>
          <w:sz w:val="24"/>
        </w:rPr>
      </w:pPr>
    </w:p>
    <w:p w14:paraId="31F0F15F" w14:textId="312D8B2F" w:rsidR="00E62CF7" w:rsidRPr="00E62CF7" w:rsidRDefault="00E62CF7" w:rsidP="00E62CF7">
      <w:pPr>
        <w:pStyle w:val="CommentText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E62CF7">
        <w:rPr>
          <w:rFonts w:asciiTheme="minorHAnsi" w:hAnsiTheme="minorHAnsi" w:cstheme="minorHAnsi"/>
          <w:sz w:val="22"/>
          <w:szCs w:val="22"/>
        </w:rPr>
        <w:t xml:space="preserve">[1] </w:t>
      </w:r>
      <w:r w:rsidRPr="00E62CF7">
        <w:rPr>
          <w:rFonts w:asciiTheme="minorHAnsi" w:hAnsiTheme="minorHAnsi" w:cstheme="minorHAnsi"/>
          <w:sz w:val="22"/>
          <w:szCs w:val="22"/>
        </w:rPr>
        <w:t>Scottish Government. The Scottish Index of Multiple Deprivation. 2016.</w:t>
      </w:r>
    </w:p>
    <w:sectPr w:rsidR="00E62CF7" w:rsidRPr="00E62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36171E"/>
    <w:multiLevelType w:val="hybridMultilevel"/>
    <w:tmpl w:val="D1F8D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CF7"/>
    <w:rsid w:val="00E62CF7"/>
    <w:rsid w:val="00EB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DC3D4"/>
  <w15:chartTrackingRefBased/>
  <w15:docId w15:val="{6F8FF4A6-8057-42DF-A757-20EC1D2AC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C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62C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CF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C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1</cp:revision>
  <dcterms:created xsi:type="dcterms:W3CDTF">2020-04-18T10:53:00Z</dcterms:created>
  <dcterms:modified xsi:type="dcterms:W3CDTF">2020-04-18T10:55:00Z</dcterms:modified>
</cp:coreProperties>
</file>